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B00" w:rsidRPr="00B94A9F" w:rsidRDefault="008860E6" w:rsidP="004C3B00">
      <w:pPr>
        <w:rPr>
          <w:rFonts w:ascii="Times New Roman" w:hAnsi="Times New Roman"/>
          <w:sz w:val="24"/>
          <w:szCs w:val="24"/>
        </w:rPr>
      </w:pPr>
      <w:r w:rsidRPr="008860E6">
        <w:rPr>
          <w:rFonts w:ascii="Times New Roman" w:hAnsi="Times New Roman"/>
          <w:sz w:val="24"/>
          <w:szCs w:val="24"/>
        </w:rPr>
        <w:t xml:space="preserve">Table </w:t>
      </w:r>
      <w:r w:rsidR="00E81CB2">
        <w:rPr>
          <w:rFonts w:ascii="Times New Roman" w:hAnsi="Times New Roman"/>
          <w:sz w:val="24"/>
          <w:szCs w:val="24"/>
        </w:rPr>
        <w:t>S3</w:t>
      </w:r>
      <w:r w:rsidRPr="008860E6">
        <w:rPr>
          <w:rFonts w:ascii="Times New Roman" w:hAnsi="Times New Roman"/>
          <w:sz w:val="24"/>
          <w:szCs w:val="24"/>
        </w:rPr>
        <w:t xml:space="preserve">: </w:t>
      </w:r>
      <w:r w:rsidR="000F1272" w:rsidRPr="00B94A9F">
        <w:rPr>
          <w:rFonts w:ascii="Times New Roman" w:hAnsi="Times New Roman"/>
          <w:sz w:val="24"/>
          <w:szCs w:val="24"/>
        </w:rPr>
        <w:t>Sweet cherry evaluation</w:t>
      </w:r>
      <w:r>
        <w:rPr>
          <w:rFonts w:ascii="Times New Roman" w:hAnsi="Times New Roman"/>
          <w:sz w:val="24"/>
          <w:szCs w:val="24"/>
        </w:rPr>
        <w:t xml:space="preserve"> panel of 269</w:t>
      </w:r>
      <w:r w:rsidRPr="008860E6">
        <w:rPr>
          <w:rFonts w:ascii="Times New Roman" w:hAnsi="Times New Roman"/>
          <w:sz w:val="24"/>
          <w:szCs w:val="24"/>
        </w:rPr>
        <w:t xml:space="preserve"> </w:t>
      </w:r>
      <w:r w:rsidR="004C3B00" w:rsidRPr="00B94A9F">
        <w:rPr>
          <w:rFonts w:ascii="Times New Roman" w:hAnsi="Times New Roman"/>
          <w:sz w:val="24"/>
          <w:szCs w:val="24"/>
        </w:rPr>
        <w:t>sweet cherry accessions</w:t>
      </w:r>
      <w:r>
        <w:rPr>
          <w:rFonts w:ascii="Times New Roman" w:hAnsi="Times New Roman"/>
          <w:sz w:val="24"/>
          <w:szCs w:val="24"/>
        </w:rPr>
        <w:t>, used in the Infinium® II assay for SNP array evaluation.</w:t>
      </w:r>
    </w:p>
    <w:p w:rsidR="004C3B00" w:rsidRPr="00B94A9F" w:rsidRDefault="004C3B00" w:rsidP="004C3B00"/>
    <w:tbl>
      <w:tblPr>
        <w:tblW w:w="5538" w:type="dxa"/>
        <w:tblInd w:w="108" w:type="dxa"/>
        <w:tblLook w:val="04A0"/>
      </w:tblPr>
      <w:tblGrid>
        <w:gridCol w:w="1879"/>
        <w:gridCol w:w="1860"/>
        <w:gridCol w:w="1799"/>
      </w:tblGrid>
      <w:tr w:rsidR="001B7460" w:rsidRPr="005332D9" w:rsidTr="001B7460">
        <w:trPr>
          <w:trHeight w:val="315"/>
        </w:trPr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460" w:rsidRPr="00E81CB2" w:rsidRDefault="001B7460" w:rsidP="001B7460">
            <w:pPr>
              <w:ind w:left="-18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US"/>
              </w:rPr>
              <w:t>Access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Mother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460" w:rsidRPr="001B7460" w:rsidRDefault="001B7460" w:rsidP="00AD1D3F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Fath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mbrun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vertAlign w:val="superscript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Pr="00E81CB2">
              <w:rPr>
                <w:rFonts w:ascii="Times New Roman" w:eastAsia="Times New Roman" w:hAnsi="Times New Roman"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nt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aulieu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lack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public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rook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ly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urlat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ashme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ly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urlat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hel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aulieu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hinoo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il-Peck</w:t>
            </w:r>
          </w:p>
        </w:tc>
      </w:tr>
      <w:tr w:rsidR="007E24EF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F" w:rsidRPr="00E81CB2" w:rsidRDefault="007E24EF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owich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F" w:rsidRPr="00E81CB2" w:rsidRDefault="007E24EF" w:rsidP="00D36BB6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C7147-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4EF" w:rsidRPr="00E81CB2" w:rsidRDefault="007E24EF" w:rsidP="00D36BB6">
            <w:pPr>
              <w:rPr>
                <w:rFonts w:ascii="Times New Roman" w:hAnsi="Times New Roman"/>
                <w:color w:val="000000"/>
              </w:rPr>
            </w:pPr>
            <w:r w:rsidRPr="00E81CB2">
              <w:rPr>
                <w:rFonts w:ascii="Times New Roman" w:hAnsi="Times New Roman"/>
                <w:color w:val="000000"/>
              </w:rPr>
              <w:t>PC7146-11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D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ly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url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mperor</w:t>
            </w:r>
            <w:r w:rsidR="001B7460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anc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il-Pe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apole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iant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laci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ly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urlat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J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Kio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lac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ashmere 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mber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Napoleon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7E24EF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lack</w:t>
            </w:r>
            <w:r w:rsidR="007E24EF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H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t</w:t>
            </w:r>
          </w:p>
        </w:tc>
      </w:tr>
      <w:tr w:rsidR="005332D9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2D9" w:rsidRPr="00E81CB2" w:rsidRDefault="005332D9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5ED" w:rsidRPr="00E81CB2" w:rsidRDefault="007E24EF" w:rsidP="00506D5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5ED" w:rsidRPr="00E81CB2" w:rsidRDefault="007E24EF" w:rsidP="00506D5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apole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ew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Y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>ork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chneider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ube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Windso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A91780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ato</w:t>
            </w:r>
            <w:r w:rsidR="001B7460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ashik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overnor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Woo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apoleo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chmid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chneid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ela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8-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lastRenderedPageBreak/>
              <w:t>Stel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mber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JI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2420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umm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am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weethear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ewstar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Tiet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tell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arly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urlat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Ulst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chmid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mbert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mpress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ugeni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chmidt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Walpurgi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Winds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2T0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unburst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2T0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3T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3T0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3T0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elah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mbrunes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17T0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7E24EF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A (n=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BB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B (n=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nt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mbrunes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C (n=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nto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D (n=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E (n=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F (n=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G (n=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owich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H (n=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owich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ummit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I (n=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DD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J (n=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K (n=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G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MIM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7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L (n=1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Kion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hela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M (n=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Kord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N (n=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mbrunes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O (n=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Chela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P (n=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Q (n=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Lapin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Tieto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R (n=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N</w:t>
            </w:r>
            <w:r w:rsidR="0014321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ew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Y</w:t>
            </w:r>
            <w:r w:rsidR="00143212">
              <w:rPr>
                <w:rFonts w:ascii="Times New Roman" w:eastAsia="Times New Roman" w:hAnsi="Times New Roman"/>
                <w:color w:val="000000"/>
                <w:lang w:eastAsia="en-US"/>
              </w:rPr>
              <w:t>ork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Emperor</w:t>
            </w:r>
            <w:r w:rsidR="00E25557"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 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rancis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S (n=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43212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</w:t>
            </w:r>
            <w:r w:rsidR="0014321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Va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T (n=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Ambrunes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U (n=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Benton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V (n=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494498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PMR</w:t>
            </w:r>
            <w:r w:rsidR="00494498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1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W (n=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ainie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X (n=3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weetheart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E25557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-</w:t>
            </w:r>
          </w:p>
        </w:tc>
      </w:tr>
      <w:tr w:rsidR="008B55ED" w:rsidRPr="005332D9" w:rsidTr="001B7460">
        <w:trPr>
          <w:trHeight w:val="315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1B7460">
            <w:pPr>
              <w:ind w:left="-18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Family Y (n=2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Sweethear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5ED" w:rsidRPr="00E81CB2" w:rsidRDefault="008B55ED" w:rsidP="005332D9">
            <w:pPr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E81CB2">
              <w:rPr>
                <w:rFonts w:ascii="Times New Roman" w:eastAsia="Times New Roman" w:hAnsi="Times New Roman"/>
                <w:color w:val="000000"/>
                <w:lang w:eastAsia="en-US"/>
              </w:rPr>
              <w:t>Regina</w:t>
            </w:r>
          </w:p>
        </w:tc>
      </w:tr>
    </w:tbl>
    <w:p w:rsidR="0004672C" w:rsidRPr="001B7460" w:rsidRDefault="007E24EF" w:rsidP="00B239E7">
      <w:r w:rsidRPr="00E81CB2">
        <w:rPr>
          <w:rFonts w:ascii="Times New Roman" w:hAnsi="Times New Roman"/>
          <w:vertAlign w:val="superscript"/>
        </w:rPr>
        <w:t>1</w:t>
      </w:r>
      <w:r w:rsidRPr="00E81CB2">
        <w:rPr>
          <w:rFonts w:ascii="Times New Roman" w:hAnsi="Times New Roman"/>
        </w:rPr>
        <w:t>Designates unknown parent</w:t>
      </w:r>
    </w:p>
    <w:sectPr w:rsidR="0004672C" w:rsidRPr="001B7460" w:rsidSect="001C0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7E6" w:rsidRDefault="00D217E6" w:rsidP="001B7460">
      <w:r>
        <w:separator/>
      </w:r>
    </w:p>
  </w:endnote>
  <w:endnote w:type="continuationSeparator" w:id="0">
    <w:p w:rsidR="00D217E6" w:rsidRDefault="00D217E6" w:rsidP="001B74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7E6" w:rsidRDefault="00D217E6" w:rsidP="001B7460">
      <w:r>
        <w:separator/>
      </w:r>
    </w:p>
  </w:footnote>
  <w:footnote w:type="continuationSeparator" w:id="0">
    <w:p w:rsidR="00D217E6" w:rsidRDefault="00D217E6" w:rsidP="001B74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C00A9"/>
    <w:multiLevelType w:val="hybridMultilevel"/>
    <w:tmpl w:val="2968B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8650A"/>
    <w:multiLevelType w:val="hybridMultilevel"/>
    <w:tmpl w:val="BA283B1E"/>
    <w:lvl w:ilvl="0" w:tplc="20640D5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F902F2"/>
    <w:multiLevelType w:val="hybridMultilevel"/>
    <w:tmpl w:val="92C06380"/>
    <w:lvl w:ilvl="0" w:tplc="A8683D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F27E5"/>
    <w:multiLevelType w:val="hybridMultilevel"/>
    <w:tmpl w:val="622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317198"/>
    <w:multiLevelType w:val="hybridMultilevel"/>
    <w:tmpl w:val="55E23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D25659"/>
    <w:multiLevelType w:val="hybridMultilevel"/>
    <w:tmpl w:val="6CCC4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D42B7F"/>
    <w:multiLevelType w:val="hybridMultilevel"/>
    <w:tmpl w:val="D5884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20460"/>
    <w:multiLevelType w:val="hybridMultilevel"/>
    <w:tmpl w:val="F286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003B4"/>
    <w:multiLevelType w:val="hybridMultilevel"/>
    <w:tmpl w:val="F66E7BE0"/>
    <w:lvl w:ilvl="0" w:tplc="72C678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0C26FB8"/>
    <w:multiLevelType w:val="hybridMultilevel"/>
    <w:tmpl w:val="6B3687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E61CEC"/>
    <w:multiLevelType w:val="hybridMultilevel"/>
    <w:tmpl w:val="6D640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9"/>
  </w:num>
  <w:num w:numId="5">
    <w:abstractNumId w:val="10"/>
  </w:num>
  <w:num w:numId="6">
    <w:abstractNumId w:val="6"/>
  </w:num>
  <w:num w:numId="7">
    <w:abstractNumId w:val="3"/>
  </w:num>
  <w:num w:numId="8">
    <w:abstractNumId w:val="5"/>
  </w:num>
  <w:num w:numId="9">
    <w:abstractNumId w:val="8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B00"/>
    <w:rsid w:val="000300B4"/>
    <w:rsid w:val="0004672C"/>
    <w:rsid w:val="000F1272"/>
    <w:rsid w:val="001274F8"/>
    <w:rsid w:val="00143212"/>
    <w:rsid w:val="001A1F28"/>
    <w:rsid w:val="001B7460"/>
    <w:rsid w:val="001C0D58"/>
    <w:rsid w:val="002B5CC3"/>
    <w:rsid w:val="003249A8"/>
    <w:rsid w:val="0038108F"/>
    <w:rsid w:val="00384063"/>
    <w:rsid w:val="00407B0A"/>
    <w:rsid w:val="004146FE"/>
    <w:rsid w:val="00494498"/>
    <w:rsid w:val="004C3B00"/>
    <w:rsid w:val="00506D50"/>
    <w:rsid w:val="005332D9"/>
    <w:rsid w:val="005B45F4"/>
    <w:rsid w:val="005F31D1"/>
    <w:rsid w:val="00713C6D"/>
    <w:rsid w:val="007603D7"/>
    <w:rsid w:val="007E24EF"/>
    <w:rsid w:val="0084156B"/>
    <w:rsid w:val="00851686"/>
    <w:rsid w:val="008860E6"/>
    <w:rsid w:val="008B55ED"/>
    <w:rsid w:val="008C05E1"/>
    <w:rsid w:val="009163F2"/>
    <w:rsid w:val="00A91780"/>
    <w:rsid w:val="00A94B97"/>
    <w:rsid w:val="00B239E7"/>
    <w:rsid w:val="00B32ED7"/>
    <w:rsid w:val="00B34582"/>
    <w:rsid w:val="00B94A9F"/>
    <w:rsid w:val="00BA31EC"/>
    <w:rsid w:val="00C34E85"/>
    <w:rsid w:val="00CC7659"/>
    <w:rsid w:val="00D217E6"/>
    <w:rsid w:val="00D36BB6"/>
    <w:rsid w:val="00D50628"/>
    <w:rsid w:val="00D50AA7"/>
    <w:rsid w:val="00D81EE0"/>
    <w:rsid w:val="00DE56E1"/>
    <w:rsid w:val="00E25557"/>
    <w:rsid w:val="00E27EF1"/>
    <w:rsid w:val="00E81CB2"/>
    <w:rsid w:val="00EA68C8"/>
    <w:rsid w:val="00F47024"/>
    <w:rsid w:val="00F66EF5"/>
    <w:rsid w:val="00FE14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7460"/>
    <w:rPr>
      <w:rFonts w:ascii="Calibri" w:hAnsi="Calibri" w:cs="Times New Roman"/>
      <w:lang w:val="en-NZ" w:eastAsia="en-NZ"/>
    </w:rPr>
  </w:style>
  <w:style w:type="paragraph" w:styleId="Footer">
    <w:name w:val="footer"/>
    <w:basedOn w:val="Normal"/>
    <w:link w:val="FooterChar"/>
    <w:uiPriority w:val="99"/>
    <w:semiHidden/>
    <w:unhideWhenUsed/>
    <w:rsid w:val="001B74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7460"/>
    <w:rPr>
      <w:rFonts w:ascii="Calibri" w:hAnsi="Calibri" w:cs="Times New Roman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0"/>
    <w:pPr>
      <w:spacing w:after="0" w:line="240" w:lineRule="auto"/>
    </w:pPr>
    <w:rPr>
      <w:rFonts w:ascii="Calibri" w:hAnsi="Calibri" w:cs="Times New Roman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C3B00"/>
  </w:style>
  <w:style w:type="paragraph" w:styleId="CommentText">
    <w:name w:val="annotation text"/>
    <w:basedOn w:val="Normal"/>
    <w:link w:val="CommentTextChar"/>
    <w:uiPriority w:val="99"/>
    <w:rsid w:val="004C3B00"/>
    <w:pPr>
      <w:tabs>
        <w:tab w:val="left" w:pos="709"/>
      </w:tabs>
      <w:suppressAutoHyphens/>
      <w:spacing w:line="100" w:lineRule="atLeast"/>
    </w:pPr>
    <w:rPr>
      <w:rFonts w:eastAsia="DejaVu San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B00"/>
    <w:rPr>
      <w:rFonts w:ascii="Calibri" w:eastAsia="DejaVu Sans" w:hAnsi="Calibri" w:cs="Times New Roman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4C3B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00"/>
    <w:rPr>
      <w:rFonts w:ascii="Tahoma" w:hAnsi="Tahoma" w:cs="Tahoma"/>
      <w:sz w:val="16"/>
      <w:szCs w:val="16"/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3B00"/>
    <w:rPr>
      <w:rFonts w:ascii="Consolas" w:hAnsi="Consolas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3B00"/>
    <w:rPr>
      <w:rFonts w:ascii="Consolas" w:hAnsi="Consolas"/>
      <w:sz w:val="21"/>
      <w:szCs w:val="21"/>
    </w:rPr>
  </w:style>
  <w:style w:type="character" w:customStyle="1" w:styleId="producttitle1">
    <w:name w:val="product_title1"/>
    <w:basedOn w:val="DefaultParagraphFont"/>
    <w:rsid w:val="004C3B00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C3B00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B00"/>
    <w:pPr>
      <w:tabs>
        <w:tab w:val="clear" w:pos="709"/>
      </w:tabs>
      <w:suppressAutoHyphens w:val="0"/>
      <w:spacing w:line="240" w:lineRule="auto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B00"/>
    <w:rPr>
      <w:rFonts w:ascii="Calibri" w:eastAsia="DejaVu Sans" w:hAnsi="Calibri" w:cs="Times New Roman"/>
      <w:b/>
      <w:bCs/>
      <w:sz w:val="20"/>
      <w:szCs w:val="20"/>
      <w:lang w:val="en-NZ" w:eastAsia="en-NZ"/>
    </w:rPr>
  </w:style>
  <w:style w:type="table" w:customStyle="1" w:styleId="TableGrid1">
    <w:name w:val="Table Grid1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C3B00"/>
  </w:style>
  <w:style w:type="table" w:customStyle="1" w:styleId="TableGrid3">
    <w:name w:val="Table Grid3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C3B00"/>
    <w:rPr>
      <w:color w:val="800080"/>
      <w:u w:val="single"/>
    </w:rPr>
  </w:style>
  <w:style w:type="paragraph" w:customStyle="1" w:styleId="xl65">
    <w:name w:val="xl65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4C3B00"/>
  </w:style>
  <w:style w:type="paragraph" w:customStyle="1" w:styleId="xl67">
    <w:name w:val="xl67"/>
    <w:basedOn w:val="Normal"/>
    <w:rsid w:val="004C3B00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xl68">
    <w:name w:val="xl68"/>
    <w:basedOn w:val="Normal"/>
    <w:rsid w:val="004C3B00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  <w:lang w:val="en-US" w:eastAsia="en-US"/>
    </w:rPr>
  </w:style>
  <w:style w:type="table" w:customStyle="1" w:styleId="TableGrid4">
    <w:name w:val="Table Grid4"/>
    <w:basedOn w:val="TableNormal"/>
    <w:next w:val="TableGrid"/>
    <w:uiPriority w:val="59"/>
    <w:rsid w:val="004C3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6FB8CB-6312-4FDB-91E0-886BD30DB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drey Sebolt</dc:creator>
  <cp:lastModifiedBy>Cameron Peace</cp:lastModifiedBy>
  <cp:revision>2</cp:revision>
  <dcterms:created xsi:type="dcterms:W3CDTF">2012-06-03T03:46:00Z</dcterms:created>
  <dcterms:modified xsi:type="dcterms:W3CDTF">2012-06-03T03:46:00Z</dcterms:modified>
</cp:coreProperties>
</file>